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7CD" w:rsidRPr="0028491D" w:rsidRDefault="003877CD" w:rsidP="003877CD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2564">
        <w:rPr>
          <w:rFonts w:ascii="Times New Roman" w:hAnsi="Times New Roman" w:cs="Times New Roman"/>
          <w:b/>
          <w:sz w:val="24"/>
          <w:szCs w:val="24"/>
          <w:lang w:val="en-US"/>
        </w:rPr>
        <w:t>S2  Table  - Details regarding covariate assessment in different cohorts and harmonization algorithm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Style w:val="Tabelraster1licht"/>
        <w:tblpPr w:leftFromText="141" w:rightFromText="141" w:vertAnchor="text" w:horzAnchor="margin" w:tblpY="258"/>
        <w:tblW w:w="9498" w:type="dxa"/>
        <w:tblLayout w:type="fixed"/>
        <w:tblLook w:val="04A0" w:firstRow="1" w:lastRow="0" w:firstColumn="1" w:lastColumn="0" w:noHBand="0" w:noVBand="1"/>
      </w:tblPr>
      <w:tblGrid>
        <w:gridCol w:w="1696"/>
        <w:gridCol w:w="2272"/>
        <w:gridCol w:w="4067"/>
        <w:gridCol w:w="1463"/>
      </w:tblGrid>
      <w:tr w:rsidR="003877CD" w:rsidRPr="0028491D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D9D9" w:themeFill="background1" w:themeFillShade="D9"/>
            <w:hideMark/>
          </w:tcPr>
          <w:p w:rsidR="003877CD" w:rsidRPr="00450E0B" w:rsidRDefault="003877CD" w:rsidP="00F75CED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50E0B">
              <w:rPr>
                <w:rFonts w:ascii="Times New Roman" w:hAnsi="Times New Roman" w:cs="Times New Roman"/>
                <w:lang w:val="en-US"/>
              </w:rPr>
              <w:t xml:space="preserve">Variable </w:t>
            </w:r>
          </w:p>
        </w:tc>
        <w:tc>
          <w:tcPr>
            <w:tcW w:w="2272" w:type="dxa"/>
            <w:shd w:val="clear" w:color="auto" w:fill="D9D9D9" w:themeFill="background1" w:themeFillShade="D9"/>
            <w:hideMark/>
          </w:tcPr>
          <w:p w:rsidR="003877CD" w:rsidRPr="00450E0B" w:rsidRDefault="003877CD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tegories </w:t>
            </w:r>
          </w:p>
        </w:tc>
        <w:tc>
          <w:tcPr>
            <w:tcW w:w="4067" w:type="dxa"/>
            <w:shd w:val="clear" w:color="auto" w:fill="D9D9D9" w:themeFill="background1" w:themeFillShade="D9"/>
            <w:hideMark/>
          </w:tcPr>
          <w:p w:rsidR="003877CD" w:rsidRPr="00450E0B" w:rsidRDefault="003877CD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rmoniz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gorith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Details</w:t>
            </w:r>
          </w:p>
        </w:tc>
        <w:tc>
          <w:tcPr>
            <w:tcW w:w="1463" w:type="dxa"/>
            <w:shd w:val="clear" w:color="auto" w:fill="D9D9D9" w:themeFill="background1" w:themeFillShade="D9"/>
            <w:hideMark/>
          </w:tcPr>
          <w:p w:rsidR="003877CD" w:rsidRPr="00450E0B" w:rsidRDefault="003877CD" w:rsidP="00F75CED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horts available</w:t>
            </w:r>
            <w:r w:rsidRPr="00450E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877CD" w:rsidRPr="0028491D" w:rsidTr="00F75CED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3877CD" w:rsidRPr="0028491D" w:rsidRDefault="00D859BC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bookmarkStart w:id="0" w:name="_GoBack"/>
            <w:bookmarkEnd w:id="0"/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/female </w:t>
            </w:r>
          </w:p>
        </w:tc>
        <w:tc>
          <w:tcPr>
            <w:tcW w:w="4067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28491D" w:rsidTr="00F75CE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450E0B" w:rsidTr="00F75CED">
        <w:trPr>
          <w:trHeight w:val="4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450E0B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ing status</w:t>
            </w:r>
            <w:r w:rsidRPr="00450E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2" w:type="dxa"/>
          </w:tcPr>
          <w:p w:rsidR="003877CD" w:rsidRPr="00450E0B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E0B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dwelling/institutionalized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ving independently categorized as community-dwelling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nswer options residential home, nursing home, hospital, psychiatric hospital and monastery categorized as institutionalized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ving independently categorized as community-dwelling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nswer options assisted living, service flat and home for the elderly categorized as institutionalized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ving independently categorized as community-dwelling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swer options service flat, residential care home and nursing home categorized as institutionalized </w:t>
            </w:r>
          </w:p>
        </w:tc>
        <w:tc>
          <w:tcPr>
            <w:tcW w:w="1463" w:type="dxa"/>
            <w:hideMark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175441" w:rsidTr="003877CD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2" w:type="dxa"/>
          </w:tcPr>
          <w:p w:rsidR="003877CD" w:rsidRPr="00450E0B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/average/high 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egorized according ISCED 2011 mapping (low/average/high)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A: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ducation level attained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swer options elementary not completed (5yrs), elementary (6yrs), lower vocational (9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intermediate (10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low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mediate vocational (11yrs), general secondary (12 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average-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vocational (15yrs), college (16 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university (18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ategorized as high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highest level of education completed 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swer options: primary school (5yrs), lower education (6yrs), MULO/ULO/MAVO (9yrs), secondary education (10yrs), MMS/HBS/Lyceum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neum?Gymnasium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3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(included) (11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ategorized as low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/HBS/Lyceum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neum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ymnasium completed (12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average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 (15yrs), university or college, until examination (16yrs), university or college, fully completed (18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high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tterdam study: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ighest level of education 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swer options: primary education (5yrs), lower vocational/intermediate general education (5-9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low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vocational education OR general secondary education (10-14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ategorized as average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vocational education (15-18yr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high</w:t>
            </w:r>
            <w:r w:rsidRPr="00DC4DB5" w:rsidDel="00616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3" w:type="dxa"/>
          </w:tcPr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l cohorts </w:t>
            </w:r>
          </w:p>
        </w:tc>
      </w:tr>
      <w:tr w:rsidR="003877CD" w:rsidRPr="00175441" w:rsidTr="00F75CED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 Mass index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ulated from measured height and weight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450E0B" w:rsidTr="00F75CE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2272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n-drinkers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rinking less than once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rinking one to three times a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rinking one to four days a week </w:t>
            </w:r>
          </w:p>
          <w:p w:rsidR="003877CD" w:rsidRPr="00B43DA2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D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>almost</w:t>
            </w:r>
            <w:proofErr w:type="spellEnd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  <w:r w:rsidRPr="00B43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self-report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days per week do you drink alcohol (past year)?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options categorized following ways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very day and 5-6 days/week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egorized as drinking almost daily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-2 days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-4 days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drinking one to four days a week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rinking one to three times a month categorized as drinking one to three times a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less than once in a month categorized as drinking less than once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t drinking categorized as non-drinkers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you drink alcohol last year?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options categorized following ways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every day and 5-6 days/week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egorized as drinking almost daily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-2 days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-4 days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drinking one to four days a week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rinking one to three times a month categorized as drinking one to three times a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ess than once in a month categorized as drinking less than once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not drinking categorized as non-drinkers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often did you use alcohol in the past year?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options categorized following ways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 times or more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drinking almost daily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-3 days/</w:t>
            </w:r>
            <w:proofErr w:type="spellStart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ed as drinking one to four days a week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rinking one to four times a month categorized as drinking one to three times a month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ess than once in a month categorized as drinking less than once month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t drinking categorized as non-drinkers</w:t>
            </w:r>
            <w:r w:rsidRPr="00DC4DB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936686" w:rsidTr="00F75CE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475288" w:rsidRDefault="003877CD" w:rsidP="00F75CED">
            <w:pPr>
              <w:pStyle w:val="Geenafstand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2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/no  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d on self-report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SA: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Do you smoke? Did you smoke before?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PROOF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-Do you smoke cigarettes, cigars, other tobacco? (never/now/past)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Do you smoke cigarettes (yes/no)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Number of cigarettes a day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Do you smoke cigars (yes/no)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Number of cigars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tterdam study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do you smoke cigarettes?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do you smoke cigars?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do you smoke a pipe?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l cohorts </w:t>
            </w:r>
          </w:p>
        </w:tc>
      </w:tr>
      <w:tr w:rsidR="003877CD" w:rsidRPr="00450E0B" w:rsidTr="00F75CED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score depressive symptoms was created.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lowing questionnaires were assessed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0-item Center for Epidemiologic Studies Depression Scale (CES-D)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eriatric Depression Scale (GDS)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0-item Center for Epidemiologic Studies Depression Scale (CES-D)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D859BC" w:rsidTr="00F75CE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-Anxiety score was used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vailable in B-PROOF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3877CD" w:rsidRPr="00DA7796" w:rsidTr="00F75CE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475288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2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MSE Score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191376" w:rsidTr="00F75C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2272" w:type="dxa"/>
          </w:tcPr>
          <w:p w:rsidR="003877CD" w:rsidRPr="002351F4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F4">
              <w:rPr>
                <w:rFonts w:ascii="Times New Roman" w:hAnsi="Times New Roman" w:cs="Times New Roman"/>
                <w:sz w:val="20"/>
                <w:szCs w:val="20"/>
              </w:rPr>
              <w:t xml:space="preserve">Dizziness/no Dizziness </w:t>
            </w:r>
          </w:p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self-report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egularly dizzy (yes/no)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re you ever dizzy?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swer options no and almost never categorized into no dizziness and option sometimes and yes, all the time into dizziness.</w:t>
            </w:r>
            <w:r w:rsidRPr="00DC4DB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3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vailable in B-PROOF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877CD" w:rsidRPr="000656E1" w:rsidTr="00F75CE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sed on self-report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lowing questionnaires were assessed: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SA: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in at present: Low/No pain was categorized as having no pain, answer options 6 or higher were categorized as having pain</w:t>
            </w: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PROOF:</w:t>
            </w: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roqol</w:t>
            </w:r>
            <w:proofErr w:type="spellEnd"/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tem 4: range 1-3: pain or other complaints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Answer options some and severe were categorized as pain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tterdam study:</w:t>
            </w: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In the past 6 months, did you experience any pain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options </w:t>
            </w: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daily or weekly or a few times/month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ere categorized as pain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450E0B" w:rsidTr="00F75CE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dgrip </w:t>
            </w: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proofErr w:type="spellEnd"/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-score)</w:t>
            </w:r>
          </w:p>
        </w:tc>
        <w:tc>
          <w:tcPr>
            <w:tcW w:w="2272" w:type="dxa"/>
          </w:tcPr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-score of grip strength was created.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rip strength dynamometer (wave C: Takei TKK 5001, Takei Scientific Instruments Co. Ltd., Tokyo, Japan. Wave 3B: JAMAR 5030J1 Hydraulic Hand Dynamometer)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aximum of two attempts with each hand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ain-gauged dynamometer (Takei, TKK 5401, Takei Scientific Instruments Co. Ltd., Japan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ximum of two attempts with each hand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abrication Enterprises hydraulic hand dynamometer </w:t>
            </w:r>
          </w:p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258">
              <w:rPr>
                <w:rFonts w:ascii="Times New Roman" w:hAnsi="Times New Roman" w:cs="Times New Roman"/>
                <w:sz w:val="20"/>
                <w:szCs w:val="20"/>
              </w:rPr>
              <w:t xml:space="preserve">-Maximum of </w:t>
            </w:r>
            <w:proofErr w:type="spellStart"/>
            <w:r w:rsidRPr="008F6258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8F6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258">
              <w:rPr>
                <w:rFonts w:ascii="Times New Roman" w:hAnsi="Times New Roman" w:cs="Times New Roman"/>
                <w:sz w:val="20"/>
                <w:szCs w:val="20"/>
              </w:rPr>
              <w:t>attemp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</w:tcPr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450E0B" w:rsidTr="00F75C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2272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ble/able to balance more than 10 seconds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ble/able to balance more than 10 seconds was created based on following tests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andem stance (up to 10 sec in C and up to 30 sec in 3B)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andem stand test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rticipants were categorized to the group “able” if they could stand on one feet or on tandem position &gt;10 seconds </w:t>
            </w:r>
          </w:p>
        </w:tc>
        <w:tc>
          <w:tcPr>
            <w:tcW w:w="1463" w:type="dxa"/>
          </w:tcPr>
          <w:p w:rsidR="003877CD" w:rsidRPr="000458F6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ohorts</w:t>
            </w:r>
          </w:p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7CD" w:rsidRPr="00C93AFC" w:rsidTr="00F75C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aid</w:t>
            </w:r>
            <w:proofErr w:type="spellEnd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272" w:type="dxa"/>
          </w:tcPr>
          <w:p w:rsidR="003877CD" w:rsidRPr="00286F19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86F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lking aid used dur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lking test </w:t>
            </w:r>
            <w:r w:rsidRPr="00286F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no walking aid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lking aid used dur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lking </w:t>
            </w: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C93AFC" w:rsidTr="00F75C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proofErr w:type="spellEnd"/>
            <w:r w:rsidRPr="00F444FE">
              <w:rPr>
                <w:rFonts w:ascii="Times New Roman" w:eastAsia="Times New Roman" w:hAnsi="Times New Roman" w:cs="Times New Roman"/>
                <w:sz w:val="20"/>
                <w:szCs w:val="20"/>
              </w:rPr>
              <w:t>-score)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-score of gait speed was created.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SA: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walk test 2x 3meter walk and turn; as quickly as possible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PROOF: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Timed walking test: walk 3m, turn around and walk back. As quickly as possible.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tterdam study: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Gait assessment with 5.79m long electronic walkway with pressure sensors; Centimeters per second was scored.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cohorts</w:t>
            </w:r>
          </w:p>
        </w:tc>
      </w:tr>
      <w:tr w:rsidR="003877CD" w:rsidRPr="00C93AFC" w:rsidTr="00F75CE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2272" w:type="dxa"/>
          </w:tcPr>
          <w:p w:rsidR="003877CD" w:rsidRPr="00C93AFC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  <w:proofErr w:type="spellEnd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 xml:space="preserve">/no </w:t>
            </w:r>
            <w:proofErr w:type="spellStart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  <w:proofErr w:type="spellEnd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77CD" w:rsidRPr="00C93AFC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7" w:type="dxa"/>
          </w:tcPr>
          <w:p w:rsidR="003877CD" w:rsidRPr="00286F19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286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ut-off value of ≤120mHg systolic and or  ≤ 70mmHg diastolic was considered as hypotension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pressure was measured following wa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A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ave 3B: Blood pressure measured in duplicate in 3B on the upper arm while sitting using an automatic Omron device (left arm, if not possible right)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wo measurements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ve C: blood pressure was measured once in sitting position, in lying position and in standing position.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se measurements</w:t>
            </w:r>
            <w:r w:rsidRPr="00DC4DB5">
              <w:rPr>
                <w:sz w:val="20"/>
                <w:szCs w:val="20"/>
                <w:lang w:val="en-US"/>
              </w:rPr>
              <w:t xml:space="preserve"> </w:t>
            </w:r>
          </w:p>
          <w:p w:rsidR="003877CD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-PROOF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lood pressure is measured in duplicate using an Omron M1 plus blood pressure device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</w:t>
            </w: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wo measurements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tterdam study: </w:t>
            </w:r>
          </w:p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lood pressure was measured at the right brachial artery with the participant in sitting position. </w:t>
            </w:r>
          </w:p>
          <w:p w:rsidR="003877CD" w:rsidRPr="00C93AFC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A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proofErr w:type="spellEnd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3AFC">
              <w:rPr>
                <w:rFonts w:ascii="Times New Roman" w:hAnsi="Times New Roman" w:cs="Times New Roman"/>
                <w:sz w:val="20"/>
                <w:szCs w:val="20"/>
              </w:rPr>
              <w:t>measurem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C93AFC" w:rsidTr="00F75CE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ulated from creatinine (Cockcroft and Gault formula)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  <w:tr w:rsidR="003877CD" w:rsidRPr="00C93AFC" w:rsidTr="00F75C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3877CD" w:rsidRPr="0028491D" w:rsidRDefault="003877CD" w:rsidP="00F75CED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2272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7" w:type="dxa"/>
          </w:tcPr>
          <w:p w:rsidR="003877CD" w:rsidRPr="00DC4DB5" w:rsidRDefault="003877CD" w:rsidP="00F75CE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Variable was created using the number of described medication </w:t>
            </w:r>
          </w:p>
          <w:p w:rsidR="003877CD" w:rsidRPr="00DC4DB5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4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plements were removed from the number of medications</w:t>
            </w:r>
            <w:r w:rsidRPr="00DC4DB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3" w:type="dxa"/>
          </w:tcPr>
          <w:p w:rsidR="003877CD" w:rsidRPr="0028491D" w:rsidRDefault="003877CD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cohorts </w:t>
            </w:r>
          </w:p>
        </w:tc>
      </w:tr>
    </w:tbl>
    <w:p w:rsidR="003877CD" w:rsidRPr="0028491D" w:rsidRDefault="003877CD" w:rsidP="003877CD">
      <w:pPr>
        <w:rPr>
          <w:rFonts w:ascii="Times New Roman" w:hAnsi="Times New Roman" w:cs="Times New Roman"/>
          <w:lang w:val="en-US"/>
        </w:rPr>
      </w:pPr>
    </w:p>
    <w:p w:rsidR="003877CD" w:rsidRDefault="003877CD" w:rsidP="003877CD">
      <w:pPr>
        <w:rPr>
          <w:rFonts w:ascii="Arial" w:hAnsi="Arial" w:cs="Arial"/>
          <w:b/>
          <w:sz w:val="24"/>
          <w:szCs w:val="24"/>
          <w:lang w:val="en-US"/>
        </w:rPr>
      </w:pPr>
    </w:p>
    <w:p w:rsidR="00EB3BDB" w:rsidRPr="003877CD" w:rsidRDefault="00D85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B3BDB" w:rsidRPr="00387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7CD"/>
    <w:rsid w:val="002205ED"/>
    <w:rsid w:val="003877CD"/>
    <w:rsid w:val="00D859BC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1BA85"/>
  <w15:chartTrackingRefBased/>
  <w15:docId w15:val="{7C5F833F-C10C-4EAA-991F-39C22F2A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77CD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877C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877CD"/>
  </w:style>
  <w:style w:type="paragraph" w:customStyle="1" w:styleId="Default">
    <w:name w:val="Default"/>
    <w:rsid w:val="003877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1licht">
    <w:name w:val="Grid Table 1 Light"/>
    <w:basedOn w:val="Standaardtabel"/>
    <w:uiPriority w:val="46"/>
    <w:rsid w:val="003877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0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2</cp:revision>
  <dcterms:created xsi:type="dcterms:W3CDTF">2022-02-18T11:02:00Z</dcterms:created>
  <dcterms:modified xsi:type="dcterms:W3CDTF">2022-02-18T11:02:00Z</dcterms:modified>
</cp:coreProperties>
</file>